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BITO-DE Study Group </w:t>
      </w:r>
    </w:p>
    <w:p>
      <w:pPr>
        <w:pStyle w:val="Normal"/>
        <w:rPr/>
      </w:pPr>
      <w:r>
        <w:rPr/>
      </w:r>
    </w:p>
    <w:p>
      <w:pPr>
        <w:pStyle w:val="Normal"/>
        <w:rPr/>
      </w:pPr>
      <w:r>
        <w:rPr/>
        <w:t>Aglialoro A., Albanese V., Albano S., Antonangelo C., Baccetti F., Bulzomi’ R., Calatola P., Capano F., Clemente G., Corigliano G., Corona G., Cucinotta D., De Fazio C., De Francesco C., De Joannon U., Del Buono A., Fontana L., Fornengo R., Fraticelli E., Gaviglio D., Gentile S., Giorda C. B., Giorgianni L., Guarino G., Iannarelli R., Improta L., Improta M., Leotta S., Magro G., Maiani L., Mastroiacovo D., Mingardi R., Morviducci L., Nada E., Nosso G., Nuzzi A., Ocelli C., Paciotti V., Pata P., Rampini P.A., Rovere M., Sabbatini A., Sciarrafia M., Sciarretta F., Sforza A., Starnone V., Testori G., Trevisan F., Turco S., Viviani G., Zavaroni D.</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07:38:00Z</dcterms:created>
  <dc:creator>Elisa.Nada</dc:creator>
  <dc:description/>
  <cp:keywords/>
  <dc:language>en-US</dc:language>
  <cp:lastModifiedBy>corona</cp:lastModifiedBy>
  <dcterms:modified xsi:type="dcterms:W3CDTF">2016-07-18T07:38:00Z</dcterms:modified>
  <cp:revision>2</cp:revision>
  <dc:subject/>
  <dc:title/>
</cp:coreProperties>
</file>